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2AA9E3" w14:textId="41150E0D" w:rsidR="004D7775" w:rsidRPr="004D7775" w:rsidRDefault="005E0158" w:rsidP="00E8172F">
      <w:pPr>
        <w:pStyle w:val="CommentText"/>
        <w:ind w:left="540"/>
        <w:rPr>
          <w:rFonts w:ascii="Palatino Linotype" w:hAnsi="Palatino Linotype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>Supporting</w:t>
      </w:r>
      <w:r w:rsidR="004D7775" w:rsidRPr="004D7775">
        <w:rPr>
          <w:rFonts w:ascii="Palatino Linotype" w:hAnsi="Palatino Linotype"/>
          <w:b/>
          <w:sz w:val="24"/>
          <w:szCs w:val="24"/>
        </w:rPr>
        <w:t xml:space="preserve"> </w:t>
      </w:r>
      <w:bookmarkStart w:id="0" w:name="_GoBack"/>
      <w:bookmarkEnd w:id="0"/>
      <w:r w:rsidR="004D7775" w:rsidRPr="004D7775">
        <w:rPr>
          <w:rFonts w:ascii="Palatino Linotype" w:hAnsi="Palatino Linotype"/>
          <w:b/>
          <w:sz w:val="24"/>
          <w:szCs w:val="24"/>
        </w:rPr>
        <w:t xml:space="preserve">Table 1. </w:t>
      </w:r>
      <w:r w:rsidR="004D7775" w:rsidRPr="004D7775">
        <w:rPr>
          <w:rFonts w:ascii="Palatino Linotype" w:hAnsi="Palatino Linotype"/>
          <w:sz w:val="24"/>
          <w:szCs w:val="24"/>
        </w:rPr>
        <w:t xml:space="preserve"> Clinical and hematology profiles, treatment and outcomes in </w:t>
      </w:r>
      <w:r w:rsidR="00E8172F" w:rsidRPr="004D7775">
        <w:rPr>
          <w:rFonts w:ascii="Palatino Linotype" w:hAnsi="Palatino Linotype"/>
          <w:sz w:val="24"/>
          <w:szCs w:val="24"/>
        </w:rPr>
        <w:t>pediatric and</w:t>
      </w:r>
      <w:r w:rsidR="004D7775" w:rsidRPr="004D7775">
        <w:rPr>
          <w:rFonts w:ascii="Palatino Linotype" w:hAnsi="Palatino Linotype"/>
          <w:sz w:val="24"/>
          <w:szCs w:val="24"/>
        </w:rPr>
        <w:t xml:space="preserve"> adult ACI cases</w:t>
      </w:r>
    </w:p>
    <w:tbl>
      <w:tblPr>
        <w:tblW w:w="9540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1640"/>
        <w:gridCol w:w="2140"/>
        <w:gridCol w:w="1980"/>
      </w:tblGrid>
      <w:tr w:rsidR="004D7775" w:rsidRPr="004D7775" w14:paraId="3783EEEA" w14:textId="77777777" w:rsidTr="004D7775">
        <w:trPr>
          <w:tblHeader/>
          <w:jc w:val="center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C45C8E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F8D6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  <w:t>Total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81604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</w:pPr>
            <w:proofErr w:type="spellStart"/>
            <w:r w:rsidRPr="004D7775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  <w:t>Pediatric</w:t>
            </w:r>
            <w:proofErr w:type="spellEnd"/>
            <w:r w:rsidRPr="004D7775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  <w:t xml:space="preserve"> </w:t>
            </w:r>
          </w:p>
          <w:p w14:paraId="5357107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  <w:t xml:space="preserve"> (N=1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1F26BA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  <w:t xml:space="preserve">Adult </w:t>
            </w:r>
          </w:p>
          <w:p w14:paraId="1C1D9FB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ID"/>
              </w:rPr>
              <w:t>(N=23)</w:t>
            </w:r>
          </w:p>
        </w:tc>
      </w:tr>
      <w:tr w:rsidR="004D7775" w:rsidRPr="004D7775" w14:paraId="28AB6A59" w14:textId="77777777" w:rsidTr="004D7775">
        <w:trPr>
          <w:jc w:val="center"/>
        </w:trPr>
        <w:tc>
          <w:tcPr>
            <w:tcW w:w="9540" w:type="dxa"/>
            <w:gridSpan w:val="4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5B7167E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  <w:t>Demographics</w:t>
            </w: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  </w:t>
            </w:r>
          </w:p>
        </w:tc>
      </w:tr>
      <w:tr w:rsidR="004D7775" w:rsidRPr="004D7775" w14:paraId="26F15BF5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531BADF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Age, median (range) years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EE1AE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0.4 (1-83.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48AC38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.7 (1-16.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7C8B1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8.1 (20.1-83.1)</w:t>
            </w:r>
          </w:p>
        </w:tc>
      </w:tr>
      <w:tr w:rsidR="004D7775" w:rsidRPr="004D7775" w14:paraId="713DB99C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146194F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Female, N (%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9D25E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6 (40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DC38B5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9 (52.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C4AD6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7 (30.4)</w:t>
            </w:r>
          </w:p>
        </w:tc>
      </w:tr>
      <w:tr w:rsidR="004D7775" w:rsidRPr="004D7775" w14:paraId="5DF8CEE9" w14:textId="77777777" w:rsidTr="004D7775">
        <w:trPr>
          <w:jc w:val="center"/>
        </w:trPr>
        <w:tc>
          <w:tcPr>
            <w:tcW w:w="9540" w:type="dxa"/>
            <w:gridSpan w:val="4"/>
            <w:shd w:val="clear" w:color="000000" w:fill="D9D9D9"/>
            <w:vAlign w:val="center"/>
            <w:hideMark/>
          </w:tcPr>
          <w:p w14:paraId="68068A6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  <w:t>Fever</w:t>
            </w:r>
          </w:p>
        </w:tc>
      </w:tr>
      <w:tr w:rsidR="004D7775" w:rsidRPr="004D7775" w14:paraId="173F52AD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2D26A8A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Days ill, median (IQR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F20A047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1-6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B1919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2-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2A565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1-6)</w:t>
            </w:r>
          </w:p>
        </w:tc>
      </w:tr>
      <w:tr w:rsidR="004D7775" w:rsidRPr="004D7775" w14:paraId="17D82D02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73536F1E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Temperature (°C), median (IQR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DABB8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8.9 (36-41.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C59C83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9 (37-39.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61F3F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8.9 (36-41.2)</w:t>
            </w:r>
          </w:p>
        </w:tc>
      </w:tr>
      <w:tr w:rsidR="004D7775" w:rsidRPr="004D7775" w14:paraId="457966C1" w14:textId="77777777" w:rsidTr="004D7775">
        <w:trPr>
          <w:jc w:val="center"/>
        </w:trPr>
        <w:tc>
          <w:tcPr>
            <w:tcW w:w="9540" w:type="dxa"/>
            <w:gridSpan w:val="4"/>
            <w:shd w:val="clear" w:color="auto" w:fill="D9D9D9" w:themeFill="background1" w:themeFillShade="D9"/>
            <w:vAlign w:val="center"/>
          </w:tcPr>
          <w:p w14:paraId="5B43720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sz w:val="18"/>
                <w:szCs w:val="18"/>
                <w:lang w:eastAsia="en-ID"/>
              </w:rPr>
              <w:t>Symptoms, N (%)</w:t>
            </w:r>
          </w:p>
        </w:tc>
      </w:tr>
      <w:tr w:rsidR="004D7775" w:rsidRPr="004D7775" w14:paraId="75B64CBA" w14:textId="77777777" w:rsidTr="004D7775">
        <w:trPr>
          <w:jc w:val="center"/>
        </w:trPr>
        <w:tc>
          <w:tcPr>
            <w:tcW w:w="9540" w:type="dxa"/>
            <w:gridSpan w:val="4"/>
            <w:shd w:val="clear" w:color="000000" w:fill="DDEBF7"/>
            <w:vAlign w:val="center"/>
            <w:hideMark/>
          </w:tcPr>
          <w:p w14:paraId="5D67E48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General symptoms</w:t>
            </w:r>
            <w:r w:rsidRPr="004D7775">
              <w:rPr>
                <w:rFonts w:ascii="Palatino Linotype" w:eastAsia="Times New Roman" w:hAnsi="Palatino Linotype" w:cstheme="minorHAnsi"/>
                <w:color w:val="D9E2F3" w:themeColor="accent1" w:themeTint="33"/>
                <w:sz w:val="18"/>
                <w:szCs w:val="18"/>
                <w:lang w:eastAsia="en-ID"/>
              </w:rPr>
              <w:t>  </w:t>
            </w:r>
          </w:p>
        </w:tc>
      </w:tr>
      <w:tr w:rsidR="004D7775" w:rsidRPr="004D7775" w14:paraId="6AB9E781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6DAA854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Anorexia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1C83C5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0 (2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9BF314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7 (41.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D1D3DE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 (13)</w:t>
            </w:r>
          </w:p>
        </w:tc>
      </w:tr>
      <w:tr w:rsidR="004D7775" w:rsidRPr="004D7775" w14:paraId="7C5114C4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78F3237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hills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2A38F4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9 (22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7BB64F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23.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1E167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 (21.7)</w:t>
            </w:r>
          </w:p>
        </w:tc>
      </w:tr>
      <w:tr w:rsidR="004D7775" w:rsidRPr="004D7775" w14:paraId="5A2844C1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4D96AA4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Lethargy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81012A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0 (2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BA78F5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 (17.6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32E92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7 (30.4)</w:t>
            </w:r>
          </w:p>
        </w:tc>
      </w:tr>
      <w:tr w:rsidR="004D7775" w:rsidRPr="004D7775" w14:paraId="38871FDD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55E27F0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Headache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D30CE8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8 (4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46F920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23.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418B3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4 (60.9)</w:t>
            </w:r>
          </w:p>
        </w:tc>
      </w:tr>
      <w:tr w:rsidR="004D7775" w:rsidRPr="004D7775" w14:paraId="129A8BC8" w14:textId="77777777" w:rsidTr="004D7775">
        <w:trPr>
          <w:jc w:val="center"/>
        </w:trPr>
        <w:tc>
          <w:tcPr>
            <w:tcW w:w="9540" w:type="dxa"/>
            <w:gridSpan w:val="4"/>
            <w:shd w:val="clear" w:color="000000" w:fill="DDEBF7"/>
            <w:vAlign w:val="center"/>
            <w:hideMark/>
          </w:tcPr>
          <w:p w14:paraId="32DE3B6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Neurological </w:t>
            </w:r>
          </w:p>
        </w:tc>
      </w:tr>
      <w:tr w:rsidR="004D7775" w:rsidRPr="004D7775" w14:paraId="5783CEFD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4DF1409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onvulsion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B46A40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 (12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00FD14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 (29.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DD3D4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0</w:t>
            </w:r>
          </w:p>
        </w:tc>
      </w:tr>
      <w:tr w:rsidR="004D7775" w:rsidRPr="004D7775" w14:paraId="32476E23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76A89AB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Decrease of consciousness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D448ABE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2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98B654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B92ED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4.3)</w:t>
            </w:r>
          </w:p>
        </w:tc>
      </w:tr>
      <w:tr w:rsidR="004D7775" w:rsidRPr="004D7775" w14:paraId="66A4A55F" w14:textId="77777777" w:rsidTr="004D7775">
        <w:trPr>
          <w:jc w:val="center"/>
        </w:trPr>
        <w:tc>
          <w:tcPr>
            <w:tcW w:w="9540" w:type="dxa"/>
            <w:gridSpan w:val="4"/>
            <w:shd w:val="clear" w:color="000000" w:fill="DDEBF7"/>
            <w:vAlign w:val="center"/>
            <w:hideMark/>
          </w:tcPr>
          <w:p w14:paraId="795901B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Respiratory </w:t>
            </w:r>
          </w:p>
        </w:tc>
      </w:tr>
      <w:tr w:rsidR="004D7775" w:rsidRPr="004D7775" w14:paraId="68E35111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5569152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ough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B5CC19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9 (22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07AE06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 (29.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0055A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17.4)</w:t>
            </w:r>
          </w:p>
        </w:tc>
      </w:tr>
      <w:tr w:rsidR="004D7775" w:rsidRPr="004D7775" w14:paraId="5163BCFD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73A9F21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Haemoptysis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9B9FC7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2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F16D7B7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5E5EB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0</w:t>
            </w:r>
          </w:p>
        </w:tc>
      </w:tr>
      <w:tr w:rsidR="004D7775" w:rsidRPr="004D7775" w14:paraId="10274DBE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7A56061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Runny nose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1343B1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BCC4EC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11.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F8001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0</w:t>
            </w:r>
          </w:p>
        </w:tc>
      </w:tr>
      <w:tr w:rsidR="004D7775" w:rsidRPr="004D7775" w14:paraId="7A0BA905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4EDE2307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Epistaxis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AF2957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75BD7F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11.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79A06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0</w:t>
            </w:r>
          </w:p>
        </w:tc>
      </w:tr>
      <w:tr w:rsidR="004D7775" w:rsidRPr="004D7775" w14:paraId="375198C4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2C600C9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Shortness of Breath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BCFECB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 (7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2B9565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11.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31247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4.3)</w:t>
            </w:r>
          </w:p>
        </w:tc>
      </w:tr>
      <w:tr w:rsidR="004D7775" w:rsidRPr="004D7775" w14:paraId="5123B02D" w14:textId="77777777" w:rsidTr="004D7775">
        <w:trPr>
          <w:jc w:val="center"/>
        </w:trPr>
        <w:tc>
          <w:tcPr>
            <w:tcW w:w="9540" w:type="dxa"/>
            <w:gridSpan w:val="4"/>
            <w:shd w:val="clear" w:color="000000" w:fill="DDEBF7"/>
            <w:vAlign w:val="center"/>
            <w:hideMark/>
          </w:tcPr>
          <w:p w14:paraId="505E6A5F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Gastrointestinal </w:t>
            </w:r>
          </w:p>
        </w:tc>
      </w:tr>
      <w:tr w:rsidR="004D7775" w:rsidRPr="004D7775" w14:paraId="75653492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612A9D3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Diarrhea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ADF26C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 (12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DDF25D7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BB6D8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17.4)</w:t>
            </w:r>
          </w:p>
        </w:tc>
      </w:tr>
      <w:tr w:rsidR="004D7775" w:rsidRPr="004D7775" w14:paraId="6E5F15E7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469EBA27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Nausea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258406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6 (6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EABD89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9 (52.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A191B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7 (73.9)</w:t>
            </w:r>
          </w:p>
        </w:tc>
      </w:tr>
      <w:tr w:rsidR="004D7775" w:rsidRPr="004D7775" w14:paraId="05827398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50D8409E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Vomiting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333D76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4 (3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6DC24E6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8 (47.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805D2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6 (26.1)</w:t>
            </w:r>
          </w:p>
        </w:tc>
      </w:tr>
      <w:tr w:rsidR="004D7775" w:rsidRPr="004D7775" w14:paraId="43DA41E6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78993A3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Epigastric Pain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95AA84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 (12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5F62EB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6AFF8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17.4)</w:t>
            </w:r>
          </w:p>
        </w:tc>
      </w:tr>
      <w:tr w:rsidR="004D7775" w:rsidRPr="004D7775" w14:paraId="6ACBB1EB" w14:textId="77777777" w:rsidTr="004D7775">
        <w:trPr>
          <w:jc w:val="center"/>
        </w:trPr>
        <w:tc>
          <w:tcPr>
            <w:tcW w:w="9540" w:type="dxa"/>
            <w:gridSpan w:val="4"/>
            <w:shd w:val="clear" w:color="000000" w:fill="DDEBF7"/>
            <w:vAlign w:val="center"/>
            <w:hideMark/>
          </w:tcPr>
          <w:p w14:paraId="271EFC8F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Musculoskeletal </w:t>
            </w:r>
          </w:p>
        </w:tc>
      </w:tr>
      <w:tr w:rsidR="004D7775" w:rsidRPr="004D7775" w14:paraId="5AF39D72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2375788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Arthralgia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C9D020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8 (4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E6452A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23.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C30DC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4 (60.9)</w:t>
            </w:r>
          </w:p>
        </w:tc>
      </w:tr>
      <w:tr w:rsidR="004D7775" w:rsidRPr="004D7775" w14:paraId="3A700BD1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4EEC13A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Myalgia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1BBB7F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2 (30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98CD8E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 (29.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698716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7 (30.4)</w:t>
            </w:r>
          </w:p>
        </w:tc>
      </w:tr>
      <w:tr w:rsidR="004D7775" w:rsidRPr="004D7775" w14:paraId="59CCE474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77822CEF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Skin rash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802CF2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6 (1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ED0D3AA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11.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55272E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17.4)</w:t>
            </w:r>
          </w:p>
        </w:tc>
      </w:tr>
      <w:tr w:rsidR="004D7775" w:rsidRPr="004D7775" w14:paraId="4B3FF2E7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246520B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Petechiae</w:t>
            </w:r>
            <w:proofErr w:type="spellEnd"/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/ ecchymosis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6A3E50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10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895A59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 (17.6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FD80B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4.3)</w:t>
            </w:r>
          </w:p>
        </w:tc>
      </w:tr>
      <w:tr w:rsidR="004D7775" w:rsidRPr="004D7775" w14:paraId="5F27EA33" w14:textId="77777777" w:rsidTr="004D7775">
        <w:trPr>
          <w:jc w:val="center"/>
        </w:trPr>
        <w:tc>
          <w:tcPr>
            <w:tcW w:w="9540" w:type="dxa"/>
            <w:gridSpan w:val="4"/>
            <w:shd w:val="clear" w:color="000000" w:fill="D9D9D9"/>
            <w:vAlign w:val="center"/>
            <w:hideMark/>
          </w:tcPr>
          <w:p w14:paraId="6F565C8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  <w:t>Laboratory findings , N (%)</w:t>
            </w:r>
          </w:p>
        </w:tc>
      </w:tr>
      <w:tr w:rsidR="004D7775" w:rsidRPr="004D7775" w14:paraId="74CDA960" w14:textId="77777777" w:rsidTr="004D7775">
        <w:trPr>
          <w:jc w:val="center"/>
        </w:trPr>
        <w:tc>
          <w:tcPr>
            <w:tcW w:w="3780" w:type="dxa"/>
            <w:shd w:val="clear" w:color="000000" w:fill="DDEBF7"/>
            <w:vAlign w:val="center"/>
            <w:hideMark/>
          </w:tcPr>
          <w:p w14:paraId="195093DA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Leukocytes*</w:t>
            </w:r>
          </w:p>
        </w:tc>
        <w:tc>
          <w:tcPr>
            <w:tcW w:w="1640" w:type="dxa"/>
            <w:shd w:val="clear" w:color="000000" w:fill="DDEBF7"/>
            <w:noWrap/>
            <w:vAlign w:val="center"/>
            <w:hideMark/>
          </w:tcPr>
          <w:p w14:paraId="4344C63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2140" w:type="dxa"/>
            <w:shd w:val="clear" w:color="000000" w:fill="DDEBF7"/>
            <w:noWrap/>
            <w:vAlign w:val="center"/>
            <w:hideMark/>
          </w:tcPr>
          <w:p w14:paraId="4074484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1980" w:type="dxa"/>
            <w:shd w:val="clear" w:color="000000" w:fill="DDEBF7"/>
            <w:noWrap/>
            <w:vAlign w:val="center"/>
            <w:hideMark/>
          </w:tcPr>
          <w:p w14:paraId="4804A22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 </w:t>
            </w:r>
          </w:p>
        </w:tc>
      </w:tr>
      <w:tr w:rsidR="004D7775" w:rsidRPr="004D7775" w14:paraId="01031E97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10E7C7B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Leukopenia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6E519B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10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E1916DE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8F06C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 (13)</w:t>
            </w:r>
          </w:p>
        </w:tc>
      </w:tr>
      <w:tr w:rsidR="004D7775" w:rsidRPr="004D7775" w14:paraId="7DBD66D2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6FB93FB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Normal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0CE973E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1 (77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08CEE4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4 (82.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9E01F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7 (73.9)</w:t>
            </w:r>
          </w:p>
        </w:tc>
      </w:tr>
      <w:tr w:rsidR="004D7775" w:rsidRPr="004D7775" w14:paraId="1B45D83B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661E7DA6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Leucocytosis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AC730C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 (12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6A73C9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11.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CBBE06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 (13)</w:t>
            </w:r>
          </w:p>
        </w:tc>
      </w:tr>
      <w:tr w:rsidR="004D7775" w:rsidRPr="004D7775" w14:paraId="6FD7760C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6185000F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Lymphopenia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6603B3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9/35 (54.3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4CD22F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9/16 (56.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C36A7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0/19 (52.6)</w:t>
            </w:r>
          </w:p>
        </w:tc>
      </w:tr>
      <w:tr w:rsidR="004D7775" w:rsidRPr="004D7775" w14:paraId="3DA76BD7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37D89416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Normal lymphocytes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AB5CEDC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3/35 (37.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BCD909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5/16 (31.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317D7A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8/19 (42.1)</w:t>
            </w:r>
          </w:p>
        </w:tc>
      </w:tr>
      <w:tr w:rsidR="004D7775" w:rsidRPr="004D7775" w14:paraId="438EBE13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5AE0EBA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Lymphocytosis  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1BC2EC6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/35 (7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B5B06A5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/16 (12.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1AC1EE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/19 (5.3)</w:t>
            </w:r>
          </w:p>
        </w:tc>
      </w:tr>
      <w:tr w:rsidR="004D7775" w:rsidRPr="004D7775" w14:paraId="6F96315C" w14:textId="77777777" w:rsidTr="004D7775">
        <w:trPr>
          <w:jc w:val="center"/>
        </w:trPr>
        <w:tc>
          <w:tcPr>
            <w:tcW w:w="3780" w:type="dxa"/>
            <w:shd w:val="clear" w:color="000000" w:fill="DDEBF7"/>
            <w:vAlign w:val="center"/>
            <w:hideMark/>
          </w:tcPr>
          <w:p w14:paraId="561EA6F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Platelets</w:t>
            </w:r>
          </w:p>
        </w:tc>
        <w:tc>
          <w:tcPr>
            <w:tcW w:w="1640" w:type="dxa"/>
            <w:shd w:val="clear" w:color="000000" w:fill="DDEBF7"/>
            <w:noWrap/>
            <w:vAlign w:val="center"/>
            <w:hideMark/>
          </w:tcPr>
          <w:p w14:paraId="70F8E15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2140" w:type="dxa"/>
            <w:shd w:val="clear" w:color="000000" w:fill="DDEBF7"/>
            <w:noWrap/>
            <w:vAlign w:val="center"/>
            <w:hideMark/>
          </w:tcPr>
          <w:p w14:paraId="16E9D7F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1980" w:type="dxa"/>
            <w:shd w:val="clear" w:color="000000" w:fill="DDEBF7"/>
            <w:noWrap/>
            <w:vAlign w:val="center"/>
            <w:hideMark/>
          </w:tcPr>
          <w:p w14:paraId="240F074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 </w:t>
            </w:r>
          </w:p>
        </w:tc>
      </w:tr>
      <w:tr w:rsidR="004D7775" w:rsidRPr="004D7775" w14:paraId="0492A6BF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6FF0941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Normal thrombocytes*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B6D8E4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6 (90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4F7C02A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7 (100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93CFA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9 (82.6)</w:t>
            </w:r>
          </w:p>
        </w:tc>
      </w:tr>
      <w:tr w:rsidR="004D7775" w:rsidRPr="004D7775" w14:paraId="5C370B83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091395C7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Thrombocytopenia (≤150,000/mm</w:t>
            </w: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vertAlign w:val="superscript"/>
                <w:lang w:eastAsia="en-ID"/>
              </w:rPr>
              <w:t>3</w:t>
            </w: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F65A31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10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92ECB94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44A9E8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4 (17.4)</w:t>
            </w:r>
          </w:p>
        </w:tc>
      </w:tr>
      <w:tr w:rsidR="004D7775" w:rsidRPr="004D7775" w14:paraId="084336F9" w14:textId="77777777" w:rsidTr="004D7775">
        <w:trPr>
          <w:jc w:val="center"/>
        </w:trPr>
        <w:tc>
          <w:tcPr>
            <w:tcW w:w="9540" w:type="dxa"/>
            <w:gridSpan w:val="4"/>
            <w:shd w:val="clear" w:color="000000" w:fill="D9D9D9"/>
            <w:vAlign w:val="center"/>
            <w:hideMark/>
          </w:tcPr>
          <w:p w14:paraId="46C17F7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  <w:t>Treatment</w:t>
            </w: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, N</w:t>
            </w:r>
          </w:p>
        </w:tc>
      </w:tr>
      <w:tr w:rsidR="004D7775" w:rsidRPr="004D7775" w14:paraId="7EF60FCA" w14:textId="77777777" w:rsidTr="004D7775">
        <w:trPr>
          <w:jc w:val="center"/>
        </w:trPr>
        <w:tc>
          <w:tcPr>
            <w:tcW w:w="3780" w:type="dxa"/>
            <w:shd w:val="clear" w:color="auto" w:fill="auto"/>
            <w:hideMark/>
          </w:tcPr>
          <w:p w14:paraId="15A099EB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Antimicrobial</w:t>
            </w:r>
          </w:p>
        </w:tc>
        <w:tc>
          <w:tcPr>
            <w:tcW w:w="1640" w:type="dxa"/>
            <w:shd w:val="clear" w:color="auto" w:fill="auto"/>
            <w:hideMark/>
          </w:tcPr>
          <w:p w14:paraId="4D3D8D55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D63E23A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 xml:space="preserve">10 </w:t>
            </w:r>
          </w:p>
          <w:p w14:paraId="0BEA9793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Amoxicillin (3)</w:t>
            </w:r>
          </w:p>
          <w:p w14:paraId="41C5A756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Ampicillin (2)</w:t>
            </w:r>
          </w:p>
          <w:p w14:paraId="56B16C47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efixime</w:t>
            </w:r>
            <w:proofErr w:type="spellEnd"/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 xml:space="preserve"> </w:t>
            </w: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br/>
            </w:r>
            <w:proofErr w:type="spellStart"/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efotaxime</w:t>
            </w:r>
            <w:proofErr w:type="spellEnd"/>
          </w:p>
          <w:p w14:paraId="6F93B80E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eftriaxone</w:t>
            </w:r>
          </w:p>
          <w:p w14:paraId="1108F03E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lastRenderedPageBreak/>
              <w:t>Chloramphenicol</w:t>
            </w:r>
          </w:p>
          <w:p w14:paraId="1EF53771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otrimoxazol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405CB761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lastRenderedPageBreak/>
              <w:t>11</w:t>
            </w:r>
          </w:p>
          <w:p w14:paraId="3FF3C919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eftriaxone (7)</w:t>
            </w:r>
          </w:p>
          <w:p w14:paraId="06769B27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Amoxicillin</w:t>
            </w:r>
          </w:p>
          <w:p w14:paraId="0F2ADD32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efixime</w:t>
            </w:r>
            <w:proofErr w:type="spellEnd"/>
          </w:p>
          <w:p w14:paraId="7A747937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iprofloxacin</w:t>
            </w:r>
          </w:p>
          <w:p w14:paraId="615B19B5" w14:textId="77777777" w:rsidR="004D7775" w:rsidRPr="004D7775" w:rsidRDefault="004D7775" w:rsidP="006D2F80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Levofloxacin</w:t>
            </w:r>
          </w:p>
        </w:tc>
      </w:tr>
      <w:tr w:rsidR="004D7775" w:rsidRPr="004D7775" w14:paraId="6D9AD89E" w14:textId="77777777" w:rsidTr="004D7775">
        <w:trPr>
          <w:jc w:val="center"/>
        </w:trPr>
        <w:tc>
          <w:tcPr>
            <w:tcW w:w="9540" w:type="dxa"/>
            <w:gridSpan w:val="4"/>
            <w:shd w:val="clear" w:color="000000" w:fill="D9D9D9"/>
            <w:vAlign w:val="center"/>
            <w:hideMark/>
          </w:tcPr>
          <w:p w14:paraId="40C8ACD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18"/>
                <w:szCs w:val="18"/>
                <w:lang w:eastAsia="en-ID"/>
              </w:rPr>
              <w:t>Outcomes</w:t>
            </w:r>
          </w:p>
        </w:tc>
      </w:tr>
      <w:tr w:rsidR="004D7775" w:rsidRPr="004D7775" w14:paraId="1F05FC9B" w14:textId="77777777" w:rsidTr="004D7775">
        <w:trPr>
          <w:jc w:val="center"/>
        </w:trPr>
        <w:tc>
          <w:tcPr>
            <w:tcW w:w="3780" w:type="dxa"/>
            <w:shd w:val="clear" w:color="auto" w:fill="auto"/>
            <w:vAlign w:val="center"/>
            <w:hideMark/>
          </w:tcPr>
          <w:p w14:paraId="6875078D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ured**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CAFAAA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31 (77.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A31A660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5 (88.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C87A3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16 (69.9)</w:t>
            </w:r>
          </w:p>
        </w:tc>
      </w:tr>
      <w:tr w:rsidR="004D7775" w:rsidRPr="004D7775" w14:paraId="545B2249" w14:textId="77777777" w:rsidTr="004D7775">
        <w:trPr>
          <w:jc w:val="center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8919D" w14:textId="77777777" w:rsidR="004D7775" w:rsidRPr="004D7775" w:rsidRDefault="00AC623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Cured with s</w:t>
            </w:r>
            <w:r w:rsidR="004D7775"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equelae***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FC91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9 (22.5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19EB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2 (11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4502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7 (30.4)</w:t>
            </w:r>
          </w:p>
        </w:tc>
      </w:tr>
      <w:tr w:rsidR="004D7775" w:rsidRPr="004D7775" w14:paraId="36B8A8D1" w14:textId="77777777" w:rsidTr="004D7775">
        <w:trPr>
          <w:jc w:val="center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F2C13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Death before discharg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C1C6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0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9FD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1649" w14:textId="77777777" w:rsidR="004D7775" w:rsidRPr="004D7775" w:rsidRDefault="004D7775" w:rsidP="006D2F80">
            <w:pPr>
              <w:spacing w:after="0" w:line="276" w:lineRule="auto"/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</w:pPr>
            <w:r w:rsidRPr="004D7775">
              <w:rPr>
                <w:rFonts w:ascii="Palatino Linotype" w:eastAsia="Times New Roman" w:hAnsi="Palatino Linotype" w:cstheme="minorHAnsi"/>
                <w:color w:val="000000"/>
                <w:sz w:val="18"/>
                <w:szCs w:val="18"/>
                <w:lang w:eastAsia="en-ID"/>
              </w:rPr>
              <w:t>0</w:t>
            </w:r>
          </w:p>
        </w:tc>
      </w:tr>
    </w:tbl>
    <w:p w14:paraId="6531198A" w14:textId="77777777" w:rsidR="004D7775" w:rsidRPr="004D7775" w:rsidRDefault="004D7775" w:rsidP="004D7775">
      <w:pPr>
        <w:rPr>
          <w:rFonts w:ascii="Palatino Linotype" w:hAnsi="Palatino Linotype"/>
        </w:rPr>
      </w:pPr>
      <w:r w:rsidRPr="004D7775">
        <w:rPr>
          <w:rFonts w:ascii="Palatino Linotype" w:hAnsi="Palatino Linotype"/>
        </w:rPr>
        <w:tab/>
      </w:r>
      <w:r w:rsidRPr="004D7775">
        <w:rPr>
          <w:rFonts w:ascii="Palatino Linotype" w:hAnsi="Palatino Linotype"/>
        </w:rPr>
        <w:tab/>
      </w:r>
      <w:r w:rsidRPr="004D7775">
        <w:rPr>
          <w:rFonts w:ascii="Palatino Linotype" w:hAnsi="Palatino Linotype"/>
        </w:rPr>
        <w:tab/>
      </w:r>
      <w:r w:rsidRPr="004D7775">
        <w:rPr>
          <w:rFonts w:ascii="Palatino Linotype" w:hAnsi="Palatino Linotype"/>
        </w:rPr>
        <w:tab/>
      </w:r>
      <w:r w:rsidRPr="004D7775">
        <w:rPr>
          <w:rFonts w:ascii="Palatino Linotype" w:hAnsi="Palatino Linotype"/>
        </w:rPr>
        <w:tab/>
      </w:r>
    </w:p>
    <w:p w14:paraId="27ADA524" w14:textId="77777777" w:rsidR="004D7775" w:rsidRPr="004D7775" w:rsidRDefault="004D7775" w:rsidP="004D7775">
      <w:pPr>
        <w:ind w:left="540" w:hanging="90"/>
        <w:rPr>
          <w:rFonts w:ascii="Palatino Linotype" w:hAnsi="Palatino Linotype"/>
        </w:rPr>
      </w:pPr>
      <w:r w:rsidRPr="004D7775">
        <w:rPr>
          <w:rFonts w:ascii="Palatino Linotype" w:hAnsi="Palatino Linotype"/>
        </w:rPr>
        <w:t xml:space="preserve">*Adjusted by </w:t>
      </w:r>
      <w:proofErr w:type="gramStart"/>
      <w:r w:rsidRPr="004D7775">
        <w:rPr>
          <w:rFonts w:ascii="Palatino Linotype" w:hAnsi="Palatino Linotype"/>
        </w:rPr>
        <w:t>age ;</w:t>
      </w:r>
      <w:proofErr w:type="gramEnd"/>
      <w:r w:rsidRPr="004D7775">
        <w:rPr>
          <w:rFonts w:ascii="Palatino Linotype" w:hAnsi="Palatino Linotype"/>
        </w:rPr>
        <w:t xml:space="preserve"> **Cured : original illness is no longer present ; *** Sequelae : Lethargy, myalgia</w:t>
      </w:r>
    </w:p>
    <w:p w14:paraId="4BA52008" w14:textId="77777777" w:rsidR="004D7775" w:rsidRPr="004D7775" w:rsidRDefault="004D7775" w:rsidP="004D7775">
      <w:pPr>
        <w:rPr>
          <w:rFonts w:ascii="Palatino Linotype" w:hAnsi="Palatino Linotype"/>
        </w:rPr>
      </w:pPr>
    </w:p>
    <w:p w14:paraId="18CAB776" w14:textId="77777777" w:rsidR="004D7775" w:rsidRPr="004D7775" w:rsidRDefault="004D7775" w:rsidP="004D7775">
      <w:pPr>
        <w:rPr>
          <w:rFonts w:ascii="Palatino Linotype" w:hAnsi="Palatino Linotype"/>
        </w:rPr>
      </w:pPr>
      <w:r w:rsidRPr="004D7775">
        <w:rPr>
          <w:rFonts w:ascii="Palatino Linotype" w:hAnsi="Palatino Linotype"/>
        </w:rPr>
        <w:t xml:space="preserve">                                                               </w:t>
      </w:r>
    </w:p>
    <w:p w14:paraId="33ECFA91" w14:textId="77777777" w:rsidR="0033414F" w:rsidRPr="004D7775" w:rsidRDefault="0033414F">
      <w:pPr>
        <w:rPr>
          <w:rFonts w:ascii="Palatino Linotype" w:hAnsi="Palatino Linotype"/>
        </w:rPr>
      </w:pPr>
    </w:p>
    <w:sectPr w:rsidR="0033414F" w:rsidRPr="004D7775" w:rsidSect="004D77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775"/>
    <w:rsid w:val="0033414F"/>
    <w:rsid w:val="004D7775"/>
    <w:rsid w:val="005E0158"/>
    <w:rsid w:val="00AC6235"/>
    <w:rsid w:val="00B64D88"/>
    <w:rsid w:val="00E8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47D65"/>
  <w15:chartTrackingRefBased/>
  <w15:docId w15:val="{CE76BDCD-BF8B-47FC-88F2-109E0442C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4D7775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7775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i Nurhayati</dc:creator>
  <cp:keywords/>
  <dc:description/>
  <cp:lastModifiedBy>Windows User</cp:lastModifiedBy>
  <cp:revision>5</cp:revision>
  <dcterms:created xsi:type="dcterms:W3CDTF">2019-10-23T05:32:00Z</dcterms:created>
  <dcterms:modified xsi:type="dcterms:W3CDTF">2019-11-06T16:05:00Z</dcterms:modified>
</cp:coreProperties>
</file>